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6B64" w14:textId="00F4D8BA" w:rsidR="00345832" w:rsidRPr="00A12102" w:rsidRDefault="00A12102">
      <w:pPr>
        <w:rPr>
          <w:rFonts w:ascii="Helvetica" w:hAnsi="Helvetica"/>
        </w:rPr>
      </w:pPr>
      <w:r w:rsidRPr="00A12102">
        <w:rPr>
          <w:rFonts w:ascii="Helvetica" w:hAnsi="Helvetica"/>
        </w:rPr>
        <w:t>Supplementary Table 2.   Summary of hypotheses for each item’s estimation derived from the discussion between the two authors</w:t>
      </w:r>
    </w:p>
    <w:p w14:paraId="76139CE2" w14:textId="69767612" w:rsidR="00A12102" w:rsidRDefault="00A12102"/>
    <w:p w14:paraId="009C8701" w14:textId="3147C42F" w:rsidR="00A12102" w:rsidRDefault="00A26290">
      <w:r w:rsidRPr="00A26290">
        <w:drawing>
          <wp:inline distT="0" distB="0" distL="0" distR="0" wp14:anchorId="293E129F" wp14:editId="1D8620BE">
            <wp:extent cx="5396230" cy="5217160"/>
            <wp:effectExtent l="0" t="0" r="127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2102" w:rsidSect="002203E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02"/>
    <w:rsid w:val="00006EBF"/>
    <w:rsid w:val="00010F7B"/>
    <w:rsid w:val="00016E9C"/>
    <w:rsid w:val="00017CE0"/>
    <w:rsid w:val="00020481"/>
    <w:rsid w:val="000225AC"/>
    <w:rsid w:val="00026A67"/>
    <w:rsid w:val="00030249"/>
    <w:rsid w:val="00033F11"/>
    <w:rsid w:val="00035133"/>
    <w:rsid w:val="000508A8"/>
    <w:rsid w:val="000542BF"/>
    <w:rsid w:val="00067C64"/>
    <w:rsid w:val="00067EFD"/>
    <w:rsid w:val="00072E71"/>
    <w:rsid w:val="000A163B"/>
    <w:rsid w:val="000A22BF"/>
    <w:rsid w:val="000B1298"/>
    <w:rsid w:val="000D7B55"/>
    <w:rsid w:val="000E6C2B"/>
    <w:rsid w:val="000F32FC"/>
    <w:rsid w:val="000F37DE"/>
    <w:rsid w:val="000F391B"/>
    <w:rsid w:val="000F7ED9"/>
    <w:rsid w:val="0010231F"/>
    <w:rsid w:val="001160B0"/>
    <w:rsid w:val="0012117A"/>
    <w:rsid w:val="001215D2"/>
    <w:rsid w:val="001228DF"/>
    <w:rsid w:val="00122B9A"/>
    <w:rsid w:val="00137462"/>
    <w:rsid w:val="0014578A"/>
    <w:rsid w:val="00146630"/>
    <w:rsid w:val="00151BE8"/>
    <w:rsid w:val="00191DAF"/>
    <w:rsid w:val="001A58D1"/>
    <w:rsid w:val="001B244E"/>
    <w:rsid w:val="001B2F6C"/>
    <w:rsid w:val="001B56B9"/>
    <w:rsid w:val="001C4BA4"/>
    <w:rsid w:val="001D2193"/>
    <w:rsid w:val="001D3E98"/>
    <w:rsid w:val="001D6D50"/>
    <w:rsid w:val="001E3592"/>
    <w:rsid w:val="001F516A"/>
    <w:rsid w:val="001F74AF"/>
    <w:rsid w:val="00200B3E"/>
    <w:rsid w:val="002203E4"/>
    <w:rsid w:val="00225E45"/>
    <w:rsid w:val="00230841"/>
    <w:rsid w:val="00230AB6"/>
    <w:rsid w:val="00232396"/>
    <w:rsid w:val="002377CC"/>
    <w:rsid w:val="002474A5"/>
    <w:rsid w:val="0025008C"/>
    <w:rsid w:val="00287528"/>
    <w:rsid w:val="002907F6"/>
    <w:rsid w:val="00295D49"/>
    <w:rsid w:val="0029711B"/>
    <w:rsid w:val="002B051D"/>
    <w:rsid w:val="002B7413"/>
    <w:rsid w:val="002D331B"/>
    <w:rsid w:val="002D66E2"/>
    <w:rsid w:val="002E0294"/>
    <w:rsid w:val="002E304F"/>
    <w:rsid w:val="002E513D"/>
    <w:rsid w:val="002E700F"/>
    <w:rsid w:val="002F2778"/>
    <w:rsid w:val="002F3F2D"/>
    <w:rsid w:val="002F521E"/>
    <w:rsid w:val="002F52DE"/>
    <w:rsid w:val="00310D79"/>
    <w:rsid w:val="003228C7"/>
    <w:rsid w:val="00324D07"/>
    <w:rsid w:val="0033065C"/>
    <w:rsid w:val="00336A43"/>
    <w:rsid w:val="003438B9"/>
    <w:rsid w:val="00344473"/>
    <w:rsid w:val="00345832"/>
    <w:rsid w:val="00347BC8"/>
    <w:rsid w:val="00363E84"/>
    <w:rsid w:val="00366C1A"/>
    <w:rsid w:val="00375ECC"/>
    <w:rsid w:val="00377618"/>
    <w:rsid w:val="003833E3"/>
    <w:rsid w:val="00387B21"/>
    <w:rsid w:val="003947ED"/>
    <w:rsid w:val="003C15CF"/>
    <w:rsid w:val="003C55BA"/>
    <w:rsid w:val="003D5DED"/>
    <w:rsid w:val="003D6097"/>
    <w:rsid w:val="003E0BA6"/>
    <w:rsid w:val="003E4F0D"/>
    <w:rsid w:val="003E7CBF"/>
    <w:rsid w:val="003F518B"/>
    <w:rsid w:val="004112D9"/>
    <w:rsid w:val="0041480E"/>
    <w:rsid w:val="00417144"/>
    <w:rsid w:val="00423C21"/>
    <w:rsid w:val="00424FA0"/>
    <w:rsid w:val="0045324D"/>
    <w:rsid w:val="0046063C"/>
    <w:rsid w:val="00481FCC"/>
    <w:rsid w:val="004871B6"/>
    <w:rsid w:val="00490B34"/>
    <w:rsid w:val="004A65BE"/>
    <w:rsid w:val="004A6A8E"/>
    <w:rsid w:val="004B2E21"/>
    <w:rsid w:val="004C0319"/>
    <w:rsid w:val="004D02FE"/>
    <w:rsid w:val="004D6F60"/>
    <w:rsid w:val="004E5CE9"/>
    <w:rsid w:val="004F36B9"/>
    <w:rsid w:val="004F6231"/>
    <w:rsid w:val="005011A8"/>
    <w:rsid w:val="00506FD7"/>
    <w:rsid w:val="00510C17"/>
    <w:rsid w:val="005144D8"/>
    <w:rsid w:val="005144DB"/>
    <w:rsid w:val="00515691"/>
    <w:rsid w:val="00517ACA"/>
    <w:rsid w:val="00522B94"/>
    <w:rsid w:val="00525EA5"/>
    <w:rsid w:val="005325B3"/>
    <w:rsid w:val="00532CFE"/>
    <w:rsid w:val="00543CA9"/>
    <w:rsid w:val="00550E13"/>
    <w:rsid w:val="0057176C"/>
    <w:rsid w:val="005813DD"/>
    <w:rsid w:val="00584A02"/>
    <w:rsid w:val="00585D90"/>
    <w:rsid w:val="00592CBE"/>
    <w:rsid w:val="005A5121"/>
    <w:rsid w:val="005B41D6"/>
    <w:rsid w:val="005B53E3"/>
    <w:rsid w:val="005C0011"/>
    <w:rsid w:val="005E0A70"/>
    <w:rsid w:val="005E61F5"/>
    <w:rsid w:val="005F1B8F"/>
    <w:rsid w:val="005F4C8B"/>
    <w:rsid w:val="006055AC"/>
    <w:rsid w:val="006209CD"/>
    <w:rsid w:val="00623120"/>
    <w:rsid w:val="00624528"/>
    <w:rsid w:val="00630882"/>
    <w:rsid w:val="00632DA1"/>
    <w:rsid w:val="0063383A"/>
    <w:rsid w:val="006372CC"/>
    <w:rsid w:val="00641AF4"/>
    <w:rsid w:val="00642ED9"/>
    <w:rsid w:val="006559BA"/>
    <w:rsid w:val="006578D1"/>
    <w:rsid w:val="00663ECD"/>
    <w:rsid w:val="006747EB"/>
    <w:rsid w:val="0068757E"/>
    <w:rsid w:val="00687937"/>
    <w:rsid w:val="006937B5"/>
    <w:rsid w:val="006A3062"/>
    <w:rsid w:val="006E4E7E"/>
    <w:rsid w:val="006E5745"/>
    <w:rsid w:val="006F1518"/>
    <w:rsid w:val="006F5A82"/>
    <w:rsid w:val="007002C1"/>
    <w:rsid w:val="00711477"/>
    <w:rsid w:val="00712A1E"/>
    <w:rsid w:val="00714650"/>
    <w:rsid w:val="007274D7"/>
    <w:rsid w:val="00744E29"/>
    <w:rsid w:val="00760738"/>
    <w:rsid w:val="00761471"/>
    <w:rsid w:val="0076459D"/>
    <w:rsid w:val="00774378"/>
    <w:rsid w:val="007821E0"/>
    <w:rsid w:val="00786724"/>
    <w:rsid w:val="0079015D"/>
    <w:rsid w:val="007910A5"/>
    <w:rsid w:val="007917D3"/>
    <w:rsid w:val="00792676"/>
    <w:rsid w:val="007927B2"/>
    <w:rsid w:val="00795494"/>
    <w:rsid w:val="007A423D"/>
    <w:rsid w:val="007A6896"/>
    <w:rsid w:val="007B3E82"/>
    <w:rsid w:val="007B3E89"/>
    <w:rsid w:val="007D0D77"/>
    <w:rsid w:val="007E5335"/>
    <w:rsid w:val="007F0115"/>
    <w:rsid w:val="007F1B45"/>
    <w:rsid w:val="007F2813"/>
    <w:rsid w:val="00801F92"/>
    <w:rsid w:val="00803E37"/>
    <w:rsid w:val="00811985"/>
    <w:rsid w:val="00815DFB"/>
    <w:rsid w:val="00820DF0"/>
    <w:rsid w:val="00827060"/>
    <w:rsid w:val="00830CAD"/>
    <w:rsid w:val="00833F35"/>
    <w:rsid w:val="00835A86"/>
    <w:rsid w:val="00843D16"/>
    <w:rsid w:val="00867C59"/>
    <w:rsid w:val="008703BB"/>
    <w:rsid w:val="0088182E"/>
    <w:rsid w:val="00885001"/>
    <w:rsid w:val="008929BF"/>
    <w:rsid w:val="00894701"/>
    <w:rsid w:val="00897AFF"/>
    <w:rsid w:val="008A0026"/>
    <w:rsid w:val="008A45C8"/>
    <w:rsid w:val="008B640D"/>
    <w:rsid w:val="008E1D02"/>
    <w:rsid w:val="008E2D91"/>
    <w:rsid w:val="008E3DCC"/>
    <w:rsid w:val="008F7B3D"/>
    <w:rsid w:val="00900EA1"/>
    <w:rsid w:val="0090569B"/>
    <w:rsid w:val="00924BB2"/>
    <w:rsid w:val="00925DD9"/>
    <w:rsid w:val="00934608"/>
    <w:rsid w:val="0094106B"/>
    <w:rsid w:val="00946A72"/>
    <w:rsid w:val="009471E2"/>
    <w:rsid w:val="0095204A"/>
    <w:rsid w:val="0097306F"/>
    <w:rsid w:val="00973DDC"/>
    <w:rsid w:val="009764FC"/>
    <w:rsid w:val="00981BB7"/>
    <w:rsid w:val="00983710"/>
    <w:rsid w:val="00985F9D"/>
    <w:rsid w:val="009A03DF"/>
    <w:rsid w:val="009A4659"/>
    <w:rsid w:val="009B118A"/>
    <w:rsid w:val="009C162C"/>
    <w:rsid w:val="009C6019"/>
    <w:rsid w:val="009C687C"/>
    <w:rsid w:val="009F11F9"/>
    <w:rsid w:val="00A024B1"/>
    <w:rsid w:val="00A054D8"/>
    <w:rsid w:val="00A1150A"/>
    <w:rsid w:val="00A12102"/>
    <w:rsid w:val="00A175BE"/>
    <w:rsid w:val="00A2161A"/>
    <w:rsid w:val="00A26290"/>
    <w:rsid w:val="00A42F3F"/>
    <w:rsid w:val="00A57CC8"/>
    <w:rsid w:val="00A859BB"/>
    <w:rsid w:val="00A863B1"/>
    <w:rsid w:val="00A87238"/>
    <w:rsid w:val="00AA2FEF"/>
    <w:rsid w:val="00AA3455"/>
    <w:rsid w:val="00AE5A32"/>
    <w:rsid w:val="00AF6B12"/>
    <w:rsid w:val="00B04D6F"/>
    <w:rsid w:val="00B141F8"/>
    <w:rsid w:val="00B21EA1"/>
    <w:rsid w:val="00B22D45"/>
    <w:rsid w:val="00B30441"/>
    <w:rsid w:val="00B47632"/>
    <w:rsid w:val="00B61B27"/>
    <w:rsid w:val="00B671BD"/>
    <w:rsid w:val="00B760C0"/>
    <w:rsid w:val="00B97BE9"/>
    <w:rsid w:val="00BA0F3E"/>
    <w:rsid w:val="00BB3B95"/>
    <w:rsid w:val="00BD47A9"/>
    <w:rsid w:val="00BE54BF"/>
    <w:rsid w:val="00BE5D53"/>
    <w:rsid w:val="00BF7F7E"/>
    <w:rsid w:val="00C07986"/>
    <w:rsid w:val="00C23233"/>
    <w:rsid w:val="00C31C2F"/>
    <w:rsid w:val="00C4104C"/>
    <w:rsid w:val="00C41CCA"/>
    <w:rsid w:val="00C43DA8"/>
    <w:rsid w:val="00C47B02"/>
    <w:rsid w:val="00C5025E"/>
    <w:rsid w:val="00C5236B"/>
    <w:rsid w:val="00C57171"/>
    <w:rsid w:val="00C65EB8"/>
    <w:rsid w:val="00C676B9"/>
    <w:rsid w:val="00C83FCF"/>
    <w:rsid w:val="00C9039E"/>
    <w:rsid w:val="00C9201B"/>
    <w:rsid w:val="00CB15D7"/>
    <w:rsid w:val="00CC4AAF"/>
    <w:rsid w:val="00CD16FC"/>
    <w:rsid w:val="00CE36C8"/>
    <w:rsid w:val="00CE523E"/>
    <w:rsid w:val="00CE6390"/>
    <w:rsid w:val="00CF21DD"/>
    <w:rsid w:val="00CF2EF2"/>
    <w:rsid w:val="00CF3DCD"/>
    <w:rsid w:val="00D031E3"/>
    <w:rsid w:val="00D03FFE"/>
    <w:rsid w:val="00D15C57"/>
    <w:rsid w:val="00D26E10"/>
    <w:rsid w:val="00D459C9"/>
    <w:rsid w:val="00D52695"/>
    <w:rsid w:val="00D72C70"/>
    <w:rsid w:val="00D74BFB"/>
    <w:rsid w:val="00D76C50"/>
    <w:rsid w:val="00D949C0"/>
    <w:rsid w:val="00DA155D"/>
    <w:rsid w:val="00DA6930"/>
    <w:rsid w:val="00DA7B76"/>
    <w:rsid w:val="00DB081C"/>
    <w:rsid w:val="00DB615B"/>
    <w:rsid w:val="00DC5E6D"/>
    <w:rsid w:val="00DE788D"/>
    <w:rsid w:val="00DF3B6E"/>
    <w:rsid w:val="00DF4462"/>
    <w:rsid w:val="00DF62B3"/>
    <w:rsid w:val="00DF6962"/>
    <w:rsid w:val="00E200DF"/>
    <w:rsid w:val="00E203FF"/>
    <w:rsid w:val="00E20F95"/>
    <w:rsid w:val="00E415B8"/>
    <w:rsid w:val="00E4464A"/>
    <w:rsid w:val="00E61E45"/>
    <w:rsid w:val="00E64A0B"/>
    <w:rsid w:val="00E7565B"/>
    <w:rsid w:val="00E90FEC"/>
    <w:rsid w:val="00E965B9"/>
    <w:rsid w:val="00E9737A"/>
    <w:rsid w:val="00E97F69"/>
    <w:rsid w:val="00EA52B9"/>
    <w:rsid w:val="00EA73D4"/>
    <w:rsid w:val="00EB0572"/>
    <w:rsid w:val="00EB0A77"/>
    <w:rsid w:val="00EC5D27"/>
    <w:rsid w:val="00ED1959"/>
    <w:rsid w:val="00ED1B74"/>
    <w:rsid w:val="00ED69E1"/>
    <w:rsid w:val="00EE07B8"/>
    <w:rsid w:val="00EE23E0"/>
    <w:rsid w:val="00EF2858"/>
    <w:rsid w:val="00F00D46"/>
    <w:rsid w:val="00F03DAA"/>
    <w:rsid w:val="00F10EA5"/>
    <w:rsid w:val="00F11751"/>
    <w:rsid w:val="00F215CB"/>
    <w:rsid w:val="00F24CC4"/>
    <w:rsid w:val="00F311C7"/>
    <w:rsid w:val="00F31BF7"/>
    <w:rsid w:val="00F32DF5"/>
    <w:rsid w:val="00F41037"/>
    <w:rsid w:val="00F425B4"/>
    <w:rsid w:val="00F4381D"/>
    <w:rsid w:val="00F45ADB"/>
    <w:rsid w:val="00F66E17"/>
    <w:rsid w:val="00F6775C"/>
    <w:rsid w:val="00F75C08"/>
    <w:rsid w:val="00F77CEA"/>
    <w:rsid w:val="00F8623F"/>
    <w:rsid w:val="00F90628"/>
    <w:rsid w:val="00F96403"/>
    <w:rsid w:val="00FB30DE"/>
    <w:rsid w:val="00FB7C46"/>
    <w:rsid w:val="00FC6CA8"/>
    <w:rsid w:val="00FD21DC"/>
    <w:rsid w:val="00FE1333"/>
    <w:rsid w:val="00FE1B00"/>
    <w:rsid w:val="00FE4650"/>
    <w:rsid w:val="00FE5371"/>
    <w:rsid w:val="00FF183E"/>
    <w:rsid w:val="00FF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01A36"/>
  <w15:chartTrackingRefBased/>
  <w15:docId w15:val="{B1542DB5-093D-FE4A-9BE7-3FC29E66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 崇重</dc:creator>
  <cp:keywords/>
  <dc:description/>
  <cp:lastModifiedBy>安部 崇重</cp:lastModifiedBy>
  <cp:revision>2</cp:revision>
  <dcterms:created xsi:type="dcterms:W3CDTF">2021-05-14T16:22:00Z</dcterms:created>
  <dcterms:modified xsi:type="dcterms:W3CDTF">2022-02-09T06:38:00Z</dcterms:modified>
</cp:coreProperties>
</file>